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BE9ED" w14:textId="444CE34E" w:rsidR="00E26381" w:rsidRPr="000A183F" w:rsidRDefault="00E26381" w:rsidP="00E263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</w:pPr>
      <w:r w:rsidRPr="000A183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70374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6</w:t>
      </w:r>
      <w:r w:rsidRPr="000A183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. </w:t>
      </w:r>
      <w:r w:rsidR="00ED2E7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Categorisation of </w:t>
      </w:r>
      <w:r w:rsidR="00ED2E7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A183F" w:rsidRPr="000A183F">
        <w:rPr>
          <w:rFonts w:ascii="Times New Roman" w:hAnsi="Times New Roman" w:cs="Times New Roman"/>
          <w:sz w:val="24"/>
          <w:szCs w:val="24"/>
          <w:lang w:val="en-GB"/>
        </w:rPr>
        <w:t>atient organisation’s</w:t>
      </w:r>
      <w:r w:rsidR="000341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3190">
        <w:rPr>
          <w:rFonts w:ascii="Times New Roman" w:hAnsi="Times New Roman" w:cs="Times New Roman"/>
          <w:sz w:val="24"/>
          <w:szCs w:val="24"/>
          <w:lang w:val="en-GB"/>
        </w:rPr>
        <w:t>goals</w:t>
      </w:r>
      <w:r w:rsidR="000A183F" w:rsidRPr="000A183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 </w:t>
      </w:r>
    </w:p>
    <w:p w14:paraId="71414C6A" w14:textId="77777777" w:rsidR="000A183F" w:rsidRPr="000A183F" w:rsidRDefault="000A183F" w:rsidP="00E263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</w:pPr>
    </w:p>
    <w:p w14:paraId="48D26DD9" w14:textId="165CF582" w:rsidR="000A183F" w:rsidRPr="000A183F" w:rsidRDefault="00E26381" w:rsidP="000A183F">
      <w:pPr>
        <w:pStyle w:val="paragraph"/>
        <w:spacing w:before="0" w:beforeAutospacing="0" w:after="0" w:afterAutospacing="0"/>
        <w:textAlignment w:val="baseline"/>
        <w:rPr>
          <w:sz w:val="20"/>
          <w:szCs w:val="20"/>
          <w:lang w:val="en-US"/>
        </w:rPr>
      </w:pPr>
      <w:r w:rsidRPr="000A183F">
        <w:rPr>
          <w:sz w:val="20"/>
          <w:szCs w:val="20"/>
          <w:lang w:val="en-US"/>
        </w:rPr>
        <w:t> </w:t>
      </w:r>
    </w:p>
    <w:tbl>
      <w:tblPr>
        <w:tblW w:w="89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5"/>
        <w:gridCol w:w="4455"/>
      </w:tblGrid>
      <w:tr w:rsidR="000A183F" w:rsidRPr="00703748" w14:paraId="71390BB0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CD00BD" w14:textId="09589EA1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>Previous coding (UK</w:t>
            </w:r>
            <w:r w:rsidR="0023721E" w:rsidRPr="0023721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pl-PL"/>
                <w14:ligatures w14:val="none"/>
              </w:rPr>
              <w:t>12,20</w:t>
            </w:r>
            <w:r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  <w:r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0235EC"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– single </w:t>
            </w:r>
            <w:r w:rsidR="0023721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>coding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A22383" w14:textId="045E8C19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>Inductive coding (Poland)</w:t>
            </w:r>
            <w:r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0235EC" w:rsidRPr="00F37F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– multiple </w:t>
            </w:r>
            <w:r w:rsidR="0023721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  <w:t>coding</w:t>
            </w:r>
          </w:p>
        </w:tc>
      </w:tr>
      <w:tr w:rsidR="000A183F" w:rsidRPr="00703748" w14:paraId="7384349F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825A7F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dvocacy organisation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07D681D9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400ECA" w14:textId="7749B304" w:rsidR="000A183F" w:rsidRPr="00F37F3A" w:rsidRDefault="00FB04B5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presenting or advancing patient interests or rights, lobbying, media </w:t>
            </w:r>
          </w:p>
        </w:tc>
      </w:tr>
      <w:tr w:rsidR="000A183F" w:rsidRPr="00703748" w14:paraId="50F50BD5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E39E6A" w14:textId="2DCD21C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0764BC"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411CA8" w14:textId="0B4EE68D" w:rsidR="000A183F" w:rsidRPr="00F37F3A" w:rsidRDefault="007D56FB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proving patients’ quality of life</w:t>
            </w:r>
          </w:p>
        </w:tc>
      </w:tr>
      <w:tr w:rsidR="000A183F" w:rsidRPr="00F37F3A" w14:paraId="16044083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D3CA0F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rganisation focused on education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4EFB9FED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333851" w14:textId="3B80FA1D" w:rsidR="000A183F" w:rsidRPr="00F37F3A" w:rsidRDefault="007E27DC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 </w:t>
            </w:r>
          </w:p>
        </w:tc>
      </w:tr>
      <w:tr w:rsidR="000A183F" w:rsidRPr="00F37F3A" w14:paraId="0C593DC4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2BA733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rganisation focused on funding medical research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BA1F8C" w14:textId="1CD0E303" w:rsidR="000A183F" w:rsidRPr="00F37F3A" w:rsidRDefault="00FF279E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search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cluding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ical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 </w:t>
            </w:r>
          </w:p>
        </w:tc>
      </w:tr>
      <w:tr w:rsidR="000A183F" w:rsidRPr="00F37F3A" w14:paraId="14AD1AFF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A33E13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rganisation focused on providing funding or material support to NHS organisations or patients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914FBE" w14:textId="05A28093" w:rsidR="000A183F" w:rsidRPr="00F37F3A" w:rsidRDefault="00F05A8D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lping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spital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e</w:t>
            </w:r>
            <w:proofErr w:type="spellEnd"/>
          </w:p>
        </w:tc>
      </w:tr>
      <w:tr w:rsidR="000A183F" w:rsidRPr="00703748" w14:paraId="3D5A5A19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F15C7D" w14:textId="53AF729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0764BC"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75F58F" w14:textId="350EFAAF" w:rsidR="000A183F" w:rsidRPr="00F37F3A" w:rsidRDefault="00F534DA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operation with other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rganisations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n the country and abroad </w:t>
            </w:r>
          </w:p>
        </w:tc>
      </w:tr>
      <w:tr w:rsidR="000A183F" w:rsidRPr="00F37F3A" w14:paraId="7A4DF854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3F4154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Support organisation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6BBA21F5" w14:textId="77777777" w:rsidR="000A183F" w:rsidRPr="00F37F3A" w:rsidRDefault="000A183F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B5AA2A" w14:textId="1AEA0F10" w:rsidR="000A183F" w:rsidRPr="00F37F3A" w:rsidRDefault="00FB0A84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pporting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tients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2017C0" w:rsidRPr="00703748" w14:paraId="326955BA" w14:textId="77777777" w:rsidTr="002017C0">
        <w:trPr>
          <w:trHeight w:val="300"/>
        </w:trPr>
        <w:tc>
          <w:tcPr>
            <w:tcW w:w="445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C9E03" w14:textId="74362015" w:rsidR="002017C0" w:rsidRPr="002017C0" w:rsidRDefault="002017C0" w:rsidP="002017C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86975B" w14:textId="6E0B9F93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proving access to medical services, drugs, equipment, improving care for patients</w:t>
            </w:r>
          </w:p>
        </w:tc>
      </w:tr>
      <w:tr w:rsidR="002017C0" w:rsidRPr="00F37F3A" w14:paraId="79D48D35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0A87FB" w14:textId="03E6F0AB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0F5FA1" w14:textId="101FCE18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pporting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olunteering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2017C0" w:rsidRPr="00703748" w14:paraId="30B178F8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3A35C5" w14:textId="5918BE9E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2DA8CC" w14:textId="2294EE73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lth promotion and disease prevention  </w:t>
            </w:r>
          </w:p>
        </w:tc>
      </w:tr>
      <w:tr w:rsidR="002017C0" w:rsidRPr="00703748" w14:paraId="3E7C54EF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7A9A49" w14:textId="20671993" w:rsidR="002017C0" w:rsidRPr="0023721E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7DB458" w14:textId="60890D2F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arity work benefitting patients, social assistance, financial assistance  </w:t>
            </w:r>
          </w:p>
        </w:tc>
      </w:tr>
      <w:tr w:rsidR="002017C0" w:rsidRPr="00703748" w14:paraId="330A1553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D31ACF" w14:textId="64420BFD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843B4" w14:textId="0A1969AD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ocial integration,  bring together patients, organizing events, self-help  </w:t>
            </w:r>
          </w:p>
        </w:tc>
      </w:tr>
      <w:tr w:rsidR="002017C0" w:rsidRPr="00F37F3A" w14:paraId="40D3BE2E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E0EF30" w14:textId="37BE33F2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44DCB3" w14:textId="78FA06EC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habilitation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ys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ps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2017C0" w:rsidRPr="00703748" w14:paraId="3B2AACEA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33CDEB" w14:textId="2E5F2537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6F76BA" w14:textId="3DA24116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dressing social exclusion, promoting employment of patients </w:t>
            </w:r>
          </w:p>
        </w:tc>
      </w:tr>
      <w:tr w:rsidR="002017C0" w:rsidRPr="00F37F3A" w14:paraId="2E6522D9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3863B3" w14:textId="5DE5EAC1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55A9EF" w14:textId="3F125B3E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ions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lated</w:t>
            </w:r>
            <w:proofErr w:type="spellEnd"/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o diagnostics 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2017C0" w:rsidRPr="00703748" w14:paraId="5FD18DE7" w14:textId="77777777" w:rsidTr="002017C0">
        <w:trPr>
          <w:trHeight w:val="96"/>
        </w:trPr>
        <w:tc>
          <w:tcPr>
            <w:tcW w:w="44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F69D52" w14:textId="2F6069A7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FE3F5D" w14:textId="718AF857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operation with pharmaceutical companies and manufacturers of medical technologies </w:t>
            </w:r>
          </w:p>
        </w:tc>
      </w:tr>
      <w:tr w:rsidR="002017C0" w:rsidRPr="00F37F3A" w14:paraId="03CA2798" w14:textId="77777777" w:rsidTr="002017C0">
        <w:trPr>
          <w:trHeight w:val="300"/>
        </w:trPr>
        <w:tc>
          <w:tcPr>
            <w:tcW w:w="44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3DBCD3" w14:textId="03756139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819F54" w14:textId="3F14BB11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ther</w:t>
            </w:r>
          </w:p>
        </w:tc>
      </w:tr>
      <w:tr w:rsidR="002017C0" w:rsidRPr="00F37F3A" w14:paraId="7373248A" w14:textId="77777777" w:rsidTr="002017C0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5DB008" w14:textId="77777777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rganisation focusing on funding grants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71D7E" w14:textId="07867DFB" w:rsidR="002017C0" w:rsidRPr="00F37F3A" w:rsidRDefault="002017C0" w:rsidP="002017C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N/A</w:t>
            </w:r>
          </w:p>
        </w:tc>
      </w:tr>
      <w:tr w:rsidR="002017C0" w:rsidRPr="000764BC" w14:paraId="0ADEE3A1" w14:textId="77777777" w:rsidTr="00E2666C">
        <w:trPr>
          <w:trHeight w:hRule="exact" w:val="439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4DC410" w14:textId="77777777" w:rsidR="002017C0" w:rsidRPr="00F37F3A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ultipurpose organisation</w:t>
            </w:r>
            <w:r w:rsidRPr="00F37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674C16" w14:textId="41C74CF8" w:rsidR="002017C0" w:rsidRPr="000764BC" w:rsidRDefault="002017C0" w:rsidP="000A18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</w:tbl>
    <w:p w14:paraId="23CF3FE0" w14:textId="77777777" w:rsidR="000A183F" w:rsidRPr="000A183F" w:rsidRDefault="000A183F" w:rsidP="000A183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</w:pPr>
      <w:r w:rsidRPr="000A183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p w14:paraId="312DAD26" w14:textId="60D24A8A" w:rsidR="00B14F7F" w:rsidRPr="000A183F" w:rsidRDefault="00B14F7F" w:rsidP="000A183F">
      <w:pPr>
        <w:spacing w:after="0" w:line="240" w:lineRule="auto"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14F7F" w:rsidRPr="000A18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E6"/>
    <w:rsid w:val="000235EC"/>
    <w:rsid w:val="00034182"/>
    <w:rsid w:val="000764BC"/>
    <w:rsid w:val="000A183F"/>
    <w:rsid w:val="000F49C8"/>
    <w:rsid w:val="002017C0"/>
    <w:rsid w:val="0023721E"/>
    <w:rsid w:val="003E3094"/>
    <w:rsid w:val="005177AC"/>
    <w:rsid w:val="005718E6"/>
    <w:rsid w:val="006444D6"/>
    <w:rsid w:val="006F7EEC"/>
    <w:rsid w:val="00703748"/>
    <w:rsid w:val="0072527F"/>
    <w:rsid w:val="007A3190"/>
    <w:rsid w:val="007D56FB"/>
    <w:rsid w:val="007E27DC"/>
    <w:rsid w:val="0081356D"/>
    <w:rsid w:val="00924157"/>
    <w:rsid w:val="00972D90"/>
    <w:rsid w:val="00A82D6B"/>
    <w:rsid w:val="00AC33AF"/>
    <w:rsid w:val="00AC3DB3"/>
    <w:rsid w:val="00AF639F"/>
    <w:rsid w:val="00B14F7F"/>
    <w:rsid w:val="00B3323F"/>
    <w:rsid w:val="00C41675"/>
    <w:rsid w:val="00D52218"/>
    <w:rsid w:val="00D87809"/>
    <w:rsid w:val="00DA185C"/>
    <w:rsid w:val="00E26381"/>
    <w:rsid w:val="00EB2F26"/>
    <w:rsid w:val="00ED2E73"/>
    <w:rsid w:val="00ED3A20"/>
    <w:rsid w:val="00F05A8D"/>
    <w:rsid w:val="00F37F3A"/>
    <w:rsid w:val="00F534DA"/>
    <w:rsid w:val="00FB04B5"/>
    <w:rsid w:val="00FB0A84"/>
    <w:rsid w:val="00FF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79BD6"/>
  <w15:chartTrackingRefBased/>
  <w15:docId w15:val="{7E1BE432-F947-4300-A590-6921E676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E26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E26381"/>
  </w:style>
  <w:style w:type="character" w:customStyle="1" w:styleId="eop">
    <w:name w:val="eop"/>
    <w:basedOn w:val="Domylnaczcionkaakapitu"/>
    <w:rsid w:val="00E26381"/>
  </w:style>
  <w:style w:type="character" w:styleId="Odwoaniedokomentarza">
    <w:name w:val="annotation reference"/>
    <w:basedOn w:val="Domylnaczcionkaakapitu"/>
    <w:uiPriority w:val="99"/>
    <w:semiHidden/>
    <w:unhideWhenUsed/>
    <w:rsid w:val="000235E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235E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235E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235E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235EC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2017C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01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7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30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2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1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1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1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95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9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1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7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7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4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1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7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3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51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0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9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1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9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2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1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4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4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7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8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0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6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7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3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73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1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3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1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33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32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9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3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4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9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0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0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4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87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0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9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7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89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2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7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9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4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8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3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7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8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5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4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68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6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8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0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3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7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07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0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3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0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9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42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4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4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1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81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0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4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1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42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77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5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3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5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1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6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6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4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13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4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9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5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2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0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8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36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82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6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00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7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69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8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29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7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7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7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1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6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23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6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5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2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23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0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3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59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3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9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4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2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7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8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7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7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3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9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8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94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3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8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8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5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8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9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3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2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4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8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4</cp:revision>
  <dcterms:created xsi:type="dcterms:W3CDTF">2023-07-05T16:07:00Z</dcterms:created>
  <dcterms:modified xsi:type="dcterms:W3CDTF">2024-07-06T11:43:00Z</dcterms:modified>
</cp:coreProperties>
</file>